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8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2277"/>
        <w:gridCol w:w="1843"/>
        <w:gridCol w:w="1883"/>
        <w:gridCol w:w="1247"/>
        <w:gridCol w:w="146"/>
        <w:gridCol w:w="146"/>
      </w:tblGrid>
      <w:tr w:rsidR="00A5065C" w:rsidRPr="00A5065C" w14:paraId="46F85281" w14:textId="77777777" w:rsidTr="00AA01A5">
        <w:trPr>
          <w:trHeight w:val="300"/>
        </w:trPr>
        <w:tc>
          <w:tcPr>
            <w:tcW w:w="958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FEE76" w14:textId="3EF5D25F" w:rsidR="00EF39DF" w:rsidRDefault="000B43B7" w:rsidP="005E0F91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</w:t>
            </w:r>
            <w:r w:rsidR="003D3B1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</w:t>
            </w:r>
            <w:bookmarkStart w:id="0" w:name="_GoBack"/>
            <w:bookmarkEnd w:id="0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 Table</w:t>
            </w:r>
          </w:p>
          <w:p w14:paraId="1F8B884A" w14:textId="1A6C23E0" w:rsidR="00A5065C" w:rsidRPr="003F2918" w:rsidRDefault="006D1426" w:rsidP="005E0F91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3F291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ultiple</w:t>
            </w:r>
            <w:proofErr w:type="spellEnd"/>
            <w:r w:rsidRPr="003F291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291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logistic</w:t>
            </w:r>
            <w:proofErr w:type="spellEnd"/>
            <w:r w:rsidRPr="003F291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regression </w:t>
            </w:r>
            <w:proofErr w:type="spellStart"/>
            <w:r w:rsidRPr="003F291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nalysis</w:t>
            </w:r>
            <w:proofErr w:type="spellEnd"/>
            <w:r w:rsidRPr="003F291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291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of</w:t>
            </w:r>
            <w:proofErr w:type="spellEnd"/>
            <w:r w:rsidRPr="003F291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291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athogens</w:t>
            </w:r>
            <w:proofErr w:type="spellEnd"/>
            <w:r w:rsidRPr="003F291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291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detected</w:t>
            </w:r>
            <w:proofErr w:type="spellEnd"/>
            <w:r w:rsidRPr="003F291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3F291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nasopharyngeal</w:t>
            </w:r>
            <w:proofErr w:type="spellEnd"/>
            <w:r w:rsidRPr="003F291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291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wabs</w:t>
            </w:r>
            <w:proofErr w:type="spellEnd"/>
            <w:r w:rsidRPr="003F291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from patients and </w:t>
            </w:r>
            <w:proofErr w:type="spellStart"/>
            <w:r w:rsidRPr="003F291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ntrols</w:t>
            </w:r>
            <w:proofErr w:type="spellEnd"/>
          </w:p>
        </w:tc>
      </w:tr>
      <w:tr w:rsidR="00A5065C" w:rsidRPr="00A5065C" w14:paraId="7E364F32" w14:textId="77777777" w:rsidTr="00AA01A5">
        <w:trPr>
          <w:trHeight w:val="320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1ED9D" w14:textId="77777777" w:rsidR="00A5065C" w:rsidRPr="003F2918" w:rsidRDefault="00A5065C" w:rsidP="00A5065C">
            <w:pP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3F291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57633" w14:textId="77777777" w:rsidR="00A5065C" w:rsidRPr="003F2918" w:rsidRDefault="00A5065C" w:rsidP="00AA01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3F291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Unadjusted</w:t>
            </w:r>
            <w:proofErr w:type="spellEnd"/>
            <w:r w:rsidRPr="003F291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 O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147E61" w14:textId="63C6C668" w:rsidR="00A5065C" w:rsidRPr="00440A2C" w:rsidRDefault="00A5065C" w:rsidP="00A5065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3F291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Adjusted</w:t>
            </w:r>
            <w:proofErr w:type="spellEnd"/>
            <w:r w:rsidRPr="003F291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F291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OR</w:t>
            </w:r>
            <w:r w:rsidR="00440A2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41592F" w14:textId="5BB672F9" w:rsidR="00A5065C" w:rsidRPr="00440A2C" w:rsidRDefault="00A5065C" w:rsidP="00A5065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3F291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CI</w:t>
            </w:r>
            <w:r w:rsidR="00440A2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722FC" w14:textId="63E3917E" w:rsidR="00A5065C" w:rsidRPr="00440A2C" w:rsidRDefault="00440A2C" w:rsidP="00A5065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vertAlign w:val="superscript"/>
              </w:rPr>
            </w:pPr>
            <w:r w:rsidRPr="003F2918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FF40" w14:textId="77777777" w:rsidR="00A5065C" w:rsidRPr="00A5065C" w:rsidRDefault="00A5065C" w:rsidP="00A5065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350E" w14:textId="77777777" w:rsidR="00A5065C" w:rsidRPr="00A5065C" w:rsidRDefault="00A5065C" w:rsidP="00A5065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5065C" w:rsidRPr="00A5065C" w14:paraId="2C854A8F" w14:textId="77777777" w:rsidTr="00AA01A5">
        <w:trPr>
          <w:trHeight w:val="30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C80E" w14:textId="77777777" w:rsidR="00A5065C" w:rsidRPr="00FA5E37" w:rsidRDefault="00A5065C" w:rsidP="00BF4D7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ge (</w:t>
            </w:r>
            <w:proofErr w:type="spellStart"/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onths</w:t>
            </w:r>
            <w:proofErr w:type="spellEnd"/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A1F8" w14:textId="77777777" w:rsidR="00A5065C" w:rsidRPr="00FA5E37" w:rsidRDefault="00A5065C" w:rsidP="00BF4D7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7BB0" w14:textId="77777777" w:rsidR="00A5065C" w:rsidRPr="00FA5E37" w:rsidRDefault="00A5065C" w:rsidP="00A5065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EB8C" w14:textId="77777777" w:rsidR="00A5065C" w:rsidRPr="00FA5E37" w:rsidRDefault="00A5065C" w:rsidP="00A5065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5-0.9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472D" w14:textId="77777777" w:rsidR="00A5065C" w:rsidRPr="00FA5E37" w:rsidRDefault="00A5065C" w:rsidP="00A5065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lt;</w:t>
            </w:r>
            <w:proofErr w:type="gramStart"/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1</w:t>
            </w:r>
            <w:proofErr w:type="gramEnd"/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8A14" w14:textId="77777777" w:rsidR="00A5065C" w:rsidRPr="00A5065C" w:rsidRDefault="00A5065C" w:rsidP="00A5065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D723" w14:textId="77777777" w:rsidR="00A5065C" w:rsidRPr="00A5065C" w:rsidRDefault="00A5065C" w:rsidP="00A5065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5065C" w:rsidRPr="00A5065C" w14:paraId="271594AA" w14:textId="77777777" w:rsidTr="00AA01A5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188F" w14:textId="77777777" w:rsidR="00A5065C" w:rsidRPr="00FA5E37" w:rsidRDefault="00A5065C" w:rsidP="00A5065C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teroviru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D9CD" w14:textId="44861277" w:rsidR="00A5065C" w:rsidRPr="00FA5E37" w:rsidRDefault="00A5065C" w:rsidP="00BF4D7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AF030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5B9F" w14:textId="77777777" w:rsidR="00A5065C" w:rsidRPr="00FA5E37" w:rsidRDefault="00A5065C" w:rsidP="00A5065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CDEA" w14:textId="3A07F5D9" w:rsidR="00A5065C" w:rsidRPr="00FA5E37" w:rsidRDefault="00A5065C" w:rsidP="00A5065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</w:t>
            </w:r>
            <w:r w:rsidR="00860D4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1</w:t>
            </w:r>
            <w:r w:rsidR="00860D4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</w:t>
            </w:r>
            <w:proofErr w:type="gram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33BE" w14:textId="5E6F672A" w:rsidR="00A5065C" w:rsidRPr="00FA5E37" w:rsidRDefault="00A5065C" w:rsidP="00A5065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</w:t>
            </w:r>
            <w:r w:rsidR="00860D4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  <w:proofErr w:type="gram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E088" w14:textId="77777777" w:rsidR="00A5065C" w:rsidRPr="00A5065C" w:rsidRDefault="00A5065C" w:rsidP="00A5065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9973" w14:textId="77777777" w:rsidR="00A5065C" w:rsidRPr="00A5065C" w:rsidRDefault="00A5065C" w:rsidP="00A5065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5065C" w:rsidRPr="00A5065C" w14:paraId="4E1DA54F" w14:textId="77777777" w:rsidTr="00AA01A5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06F8" w14:textId="795B959F" w:rsidR="00A5065C" w:rsidRPr="00FA5E37" w:rsidRDefault="00A5065C" w:rsidP="00A5065C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fluenza</w:t>
            </w:r>
            <w:proofErr w:type="spellEnd"/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A</w:t>
            </w:r>
            <w:r w:rsidR="00BF4D7C"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virus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F6F7" w14:textId="77777777" w:rsidR="00A5065C" w:rsidRPr="00FA5E37" w:rsidRDefault="00A5065C" w:rsidP="00BF4D7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3547" w14:textId="72D58E39" w:rsidR="00A5065C" w:rsidRPr="00FA5E37" w:rsidRDefault="00A5065C" w:rsidP="00A5065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</w:t>
            </w:r>
            <w:r w:rsidR="00860D4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C394" w14:textId="65ABCE4F" w:rsidR="00A5065C" w:rsidRPr="00FA5E37" w:rsidRDefault="00A5065C" w:rsidP="00A5065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</w:t>
            </w:r>
            <w:r w:rsidR="00860D4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27</w:t>
            </w:r>
            <w:proofErr w:type="gramEnd"/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  <w:r w:rsidR="00860D4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D5FD" w14:textId="77777777" w:rsidR="00A5065C" w:rsidRPr="00FA5E37" w:rsidRDefault="00A5065C" w:rsidP="00A5065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1</w:t>
            </w:r>
            <w:proofErr w:type="gram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20DB" w14:textId="77777777" w:rsidR="00A5065C" w:rsidRPr="00A5065C" w:rsidRDefault="00A5065C" w:rsidP="00A5065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3225" w14:textId="77777777" w:rsidR="00A5065C" w:rsidRPr="00A5065C" w:rsidRDefault="00A5065C" w:rsidP="00A5065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5065C" w:rsidRPr="00A5065C" w14:paraId="0F803802" w14:textId="77777777" w:rsidTr="00AA01A5">
        <w:trPr>
          <w:trHeight w:val="300"/>
        </w:trPr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A8CE" w14:textId="4987E77A" w:rsidR="00A5065C" w:rsidRPr="00FA5E37" w:rsidRDefault="00A5065C" w:rsidP="00A5065C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fluenza</w:t>
            </w:r>
            <w:proofErr w:type="spellEnd"/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B</w:t>
            </w:r>
            <w:r w:rsidR="00BF4D7C"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virus</w:t>
            </w: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D042" w14:textId="77777777" w:rsidR="00A5065C" w:rsidRPr="00FA5E37" w:rsidRDefault="00A5065C" w:rsidP="00BF4D7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639F" w14:textId="0B169EE5" w:rsidR="00A5065C" w:rsidRPr="00FA5E37" w:rsidRDefault="00A5065C" w:rsidP="00A5065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</w:t>
            </w:r>
            <w:r w:rsidR="00860D4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971D" w14:textId="7DDA63C5" w:rsidR="00A5065C" w:rsidRPr="00FA5E37" w:rsidRDefault="00A5065C" w:rsidP="00A5065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8-30.</w:t>
            </w:r>
            <w:r w:rsidR="005E1B1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  <w:proofErr w:type="gramEnd"/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10E6" w14:textId="77777777" w:rsidR="00A5065C" w:rsidRPr="00FA5E37" w:rsidRDefault="00A5065C" w:rsidP="00A5065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&lt;</w:t>
            </w:r>
            <w:proofErr w:type="gramStart"/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01</w:t>
            </w:r>
            <w:proofErr w:type="gram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0778" w14:textId="77777777" w:rsidR="00A5065C" w:rsidRPr="00A5065C" w:rsidRDefault="00A5065C" w:rsidP="00A5065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5E1C" w14:textId="77777777" w:rsidR="00A5065C" w:rsidRPr="00A5065C" w:rsidRDefault="00A5065C" w:rsidP="00A5065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5065C" w:rsidRPr="00A5065C" w14:paraId="117C63EC" w14:textId="77777777" w:rsidTr="00AA01A5">
        <w:trPr>
          <w:trHeight w:val="30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1646A" w14:textId="30570908" w:rsidR="00A5065C" w:rsidRPr="00FA5E37" w:rsidRDefault="00A5065C" w:rsidP="00A5065C">
            <w:pPr>
              <w:jc w:val="both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</w:t>
            </w:r>
            <w:r w:rsidR="0002579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spiratory</w:t>
            </w:r>
            <w:proofErr w:type="spellEnd"/>
            <w:r w:rsidR="0002579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02579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yncytial</w:t>
            </w:r>
            <w:proofErr w:type="spellEnd"/>
            <w:r w:rsidR="0002579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Virus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61F7B" w14:textId="77777777" w:rsidR="00A5065C" w:rsidRPr="00FA5E37" w:rsidRDefault="00A5065C" w:rsidP="00BF4D7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29DE2" w14:textId="77777777" w:rsidR="00A5065C" w:rsidRPr="00FA5E37" w:rsidRDefault="00A5065C" w:rsidP="00A5065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FA5AA" w14:textId="77777777" w:rsidR="00A5065C" w:rsidRPr="00FA5E37" w:rsidRDefault="00A5065C" w:rsidP="00A5065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.2-3.0</w:t>
            </w:r>
            <w:proofErr w:type="gram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35E4C" w14:textId="77777777" w:rsidR="00A5065C" w:rsidRPr="00FA5E37" w:rsidRDefault="00A5065C" w:rsidP="00A5065C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gramStart"/>
            <w:r w:rsidRPr="00FA5E3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08</w:t>
            </w:r>
            <w:proofErr w:type="gram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670C" w14:textId="77777777" w:rsidR="00A5065C" w:rsidRPr="00A5065C" w:rsidRDefault="00A5065C" w:rsidP="00A5065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FE3E" w14:textId="77777777" w:rsidR="00A5065C" w:rsidRPr="00A5065C" w:rsidRDefault="00A5065C" w:rsidP="00A5065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14:paraId="2A87505D" w14:textId="36AFBAF2" w:rsidR="00BF4D7C" w:rsidRPr="00FA5E37" w:rsidRDefault="00BF4D7C" w:rsidP="00BF4D7C">
      <w:pPr>
        <w:rPr>
          <w:rFonts w:ascii="Times New Roman" w:eastAsia="Times New Roman" w:hAnsi="Times New Roman"/>
          <w:color w:val="000000"/>
          <w:sz w:val="20"/>
          <w:szCs w:val="20"/>
        </w:rPr>
      </w:pPr>
      <w:r w:rsidRPr="00FA5E37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 xml:space="preserve">a </w:t>
      </w:r>
      <w:r w:rsidRPr="00FA5E37">
        <w:rPr>
          <w:rFonts w:ascii="Times New Roman" w:eastAsia="Times New Roman" w:hAnsi="Times New Roman"/>
          <w:color w:val="000000"/>
          <w:sz w:val="20"/>
          <w:szCs w:val="20"/>
        </w:rPr>
        <w:t>Patient/</w:t>
      </w:r>
      <w:proofErr w:type="spellStart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>healthy</w:t>
      </w:r>
      <w:proofErr w:type="spellEnd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 xml:space="preserve"> </w:t>
      </w:r>
      <w:proofErr w:type="spellStart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>control</w:t>
      </w:r>
      <w:proofErr w:type="spellEnd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 xml:space="preserve"> </w:t>
      </w:r>
      <w:proofErr w:type="spellStart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>was</w:t>
      </w:r>
      <w:proofErr w:type="spellEnd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 xml:space="preserve"> </w:t>
      </w:r>
      <w:proofErr w:type="spellStart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>dependent</w:t>
      </w:r>
      <w:proofErr w:type="spellEnd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 xml:space="preserve"> </w:t>
      </w:r>
      <w:proofErr w:type="spellStart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>variable</w:t>
      </w:r>
      <w:proofErr w:type="spellEnd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 xml:space="preserve">, </w:t>
      </w:r>
      <w:proofErr w:type="spellStart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>whereas</w:t>
      </w:r>
      <w:proofErr w:type="spellEnd"/>
      <w:r w:rsidR="00440A2C">
        <w:rPr>
          <w:rFonts w:ascii="Times New Roman" w:eastAsia="Times New Roman" w:hAnsi="Times New Roman"/>
          <w:color w:val="000000"/>
          <w:sz w:val="20"/>
          <w:szCs w:val="20"/>
        </w:rPr>
        <w:t xml:space="preserve"> </w:t>
      </w:r>
      <w:proofErr w:type="spellStart"/>
      <w:r w:rsidR="00440A2C">
        <w:rPr>
          <w:rFonts w:ascii="Times New Roman" w:eastAsia="Times New Roman" w:hAnsi="Times New Roman"/>
          <w:color w:val="000000"/>
          <w:sz w:val="20"/>
          <w:szCs w:val="20"/>
        </w:rPr>
        <w:t>microbial</w:t>
      </w:r>
      <w:proofErr w:type="spellEnd"/>
      <w:r w:rsidR="00440A2C">
        <w:rPr>
          <w:rFonts w:ascii="Times New Roman" w:eastAsia="Times New Roman" w:hAnsi="Times New Roman"/>
          <w:color w:val="000000"/>
          <w:sz w:val="20"/>
          <w:szCs w:val="20"/>
        </w:rPr>
        <w:t xml:space="preserve"> </w:t>
      </w:r>
      <w:proofErr w:type="spellStart"/>
      <w:r w:rsidR="00440A2C">
        <w:rPr>
          <w:rFonts w:ascii="Times New Roman" w:eastAsia="Times New Roman" w:hAnsi="Times New Roman"/>
          <w:color w:val="000000"/>
          <w:sz w:val="20"/>
          <w:szCs w:val="20"/>
        </w:rPr>
        <w:t>detection</w:t>
      </w:r>
      <w:proofErr w:type="spellEnd"/>
      <w:r w:rsidR="00440A2C">
        <w:rPr>
          <w:rFonts w:ascii="Times New Roman" w:eastAsia="Times New Roman" w:hAnsi="Times New Roman"/>
          <w:color w:val="000000"/>
          <w:sz w:val="20"/>
          <w:szCs w:val="20"/>
        </w:rPr>
        <w:t xml:space="preserve"> (positive/negative),</w:t>
      </w:r>
      <w:r w:rsidRPr="00FA5E37">
        <w:rPr>
          <w:rFonts w:ascii="Times New Roman" w:eastAsia="Times New Roman" w:hAnsi="Times New Roman"/>
          <w:color w:val="000000"/>
          <w:sz w:val="20"/>
          <w:szCs w:val="20"/>
        </w:rPr>
        <w:t xml:space="preserve"> sex and age </w:t>
      </w:r>
      <w:proofErr w:type="spellStart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>were</w:t>
      </w:r>
      <w:proofErr w:type="spellEnd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 xml:space="preserve"> independent </w:t>
      </w:r>
      <w:proofErr w:type="spellStart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>variables</w:t>
      </w:r>
      <w:proofErr w:type="spellEnd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 xml:space="preserve">. </w:t>
      </w:r>
    </w:p>
    <w:p w14:paraId="05A67D7E" w14:textId="0EEDDF4A" w:rsidR="002E6DBE" w:rsidRPr="00FA5E37" w:rsidRDefault="00BF4D7C" w:rsidP="00AA01A5">
      <w:pPr>
        <w:rPr>
          <w:rFonts w:ascii="Times New Roman" w:eastAsia="Times New Roman" w:hAnsi="Times New Roman"/>
          <w:color w:val="000000"/>
          <w:sz w:val="20"/>
          <w:szCs w:val="20"/>
        </w:rPr>
      </w:pPr>
      <w:proofErr w:type="spellStart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>Only</w:t>
      </w:r>
      <w:proofErr w:type="spellEnd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 xml:space="preserve"> agents </w:t>
      </w:r>
      <w:proofErr w:type="spellStart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>with</w:t>
      </w:r>
      <w:proofErr w:type="spellEnd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 xml:space="preserve"> P &lt; 0.05 </w:t>
      </w:r>
      <w:proofErr w:type="spellStart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>were</w:t>
      </w:r>
      <w:proofErr w:type="spellEnd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 xml:space="preserve"> </w:t>
      </w:r>
      <w:proofErr w:type="spellStart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>included</w:t>
      </w:r>
      <w:proofErr w:type="spellEnd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 xml:space="preserve"> in the final </w:t>
      </w:r>
      <w:proofErr w:type="spellStart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>analysis</w:t>
      </w:r>
      <w:proofErr w:type="spellEnd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 xml:space="preserve"> and </w:t>
      </w:r>
      <w:proofErr w:type="spellStart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>presented</w:t>
      </w:r>
      <w:proofErr w:type="spellEnd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 xml:space="preserve"> </w:t>
      </w:r>
      <w:proofErr w:type="spellStart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>here</w:t>
      </w:r>
      <w:proofErr w:type="spellEnd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 xml:space="preserve">. OR, odds </w:t>
      </w:r>
      <w:proofErr w:type="spellStart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>ratio</w:t>
      </w:r>
      <w:proofErr w:type="spellEnd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 xml:space="preserve">; CI, </w:t>
      </w:r>
      <w:proofErr w:type="spellStart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>confidence</w:t>
      </w:r>
      <w:proofErr w:type="spellEnd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 xml:space="preserve"> </w:t>
      </w:r>
      <w:proofErr w:type="spellStart"/>
      <w:r w:rsidRPr="00FA5E37">
        <w:rPr>
          <w:rFonts w:ascii="Times New Roman" w:eastAsia="Times New Roman" w:hAnsi="Times New Roman"/>
          <w:color w:val="000000"/>
          <w:sz w:val="20"/>
          <w:szCs w:val="20"/>
        </w:rPr>
        <w:t>interval</w:t>
      </w:r>
      <w:proofErr w:type="spellEnd"/>
      <w:r w:rsidR="00C438B1">
        <w:rPr>
          <w:rFonts w:ascii="Times New Roman" w:eastAsia="Times New Roman" w:hAnsi="Times New Roman"/>
          <w:color w:val="000000"/>
          <w:sz w:val="20"/>
          <w:szCs w:val="20"/>
        </w:rPr>
        <w:t xml:space="preserve">. </w:t>
      </w:r>
    </w:p>
    <w:sectPr w:rsidR="002E6DBE" w:rsidRPr="00FA5E37" w:rsidSect="008947B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2F7"/>
    <w:rsid w:val="00002185"/>
    <w:rsid w:val="00017684"/>
    <w:rsid w:val="000208BE"/>
    <w:rsid w:val="000251F5"/>
    <w:rsid w:val="00025797"/>
    <w:rsid w:val="00026F65"/>
    <w:rsid w:val="000273FD"/>
    <w:rsid w:val="00076512"/>
    <w:rsid w:val="000B43B7"/>
    <w:rsid w:val="000E2F59"/>
    <w:rsid w:val="00177481"/>
    <w:rsid w:val="00185F7E"/>
    <w:rsid w:val="001974FD"/>
    <w:rsid w:val="00216B35"/>
    <w:rsid w:val="00220382"/>
    <w:rsid w:val="00262B71"/>
    <w:rsid w:val="00295C99"/>
    <w:rsid w:val="002D2F2D"/>
    <w:rsid w:val="002E6DBE"/>
    <w:rsid w:val="002F2EEA"/>
    <w:rsid w:val="00302FD2"/>
    <w:rsid w:val="00351097"/>
    <w:rsid w:val="00386A9F"/>
    <w:rsid w:val="003C3DC8"/>
    <w:rsid w:val="003D3B15"/>
    <w:rsid w:val="003F2918"/>
    <w:rsid w:val="00410BBC"/>
    <w:rsid w:val="00440A2C"/>
    <w:rsid w:val="004825BC"/>
    <w:rsid w:val="00497246"/>
    <w:rsid w:val="004B213C"/>
    <w:rsid w:val="00584473"/>
    <w:rsid w:val="005E0F91"/>
    <w:rsid w:val="005E1B19"/>
    <w:rsid w:val="006016D8"/>
    <w:rsid w:val="00606CD6"/>
    <w:rsid w:val="00694F7E"/>
    <w:rsid w:val="006A2691"/>
    <w:rsid w:val="006D04AF"/>
    <w:rsid w:val="006D1426"/>
    <w:rsid w:val="006D30CA"/>
    <w:rsid w:val="006E1844"/>
    <w:rsid w:val="007741AB"/>
    <w:rsid w:val="00781344"/>
    <w:rsid w:val="00794B05"/>
    <w:rsid w:val="007B4F16"/>
    <w:rsid w:val="007D33AD"/>
    <w:rsid w:val="007F2106"/>
    <w:rsid w:val="008312C1"/>
    <w:rsid w:val="00860D4F"/>
    <w:rsid w:val="00893E9D"/>
    <w:rsid w:val="008947B7"/>
    <w:rsid w:val="008C10D1"/>
    <w:rsid w:val="008E62F7"/>
    <w:rsid w:val="009166BC"/>
    <w:rsid w:val="009203B8"/>
    <w:rsid w:val="00927905"/>
    <w:rsid w:val="009312DC"/>
    <w:rsid w:val="00942E29"/>
    <w:rsid w:val="009A71CE"/>
    <w:rsid w:val="009E00DC"/>
    <w:rsid w:val="00A0330A"/>
    <w:rsid w:val="00A21D95"/>
    <w:rsid w:val="00A5065C"/>
    <w:rsid w:val="00AA01A5"/>
    <w:rsid w:val="00AF030E"/>
    <w:rsid w:val="00B03167"/>
    <w:rsid w:val="00B3156F"/>
    <w:rsid w:val="00B9099E"/>
    <w:rsid w:val="00BF4D7C"/>
    <w:rsid w:val="00C438B1"/>
    <w:rsid w:val="00CF7AC0"/>
    <w:rsid w:val="00D9651C"/>
    <w:rsid w:val="00E22B21"/>
    <w:rsid w:val="00E74155"/>
    <w:rsid w:val="00EC101A"/>
    <w:rsid w:val="00EC4751"/>
    <w:rsid w:val="00EF39DF"/>
    <w:rsid w:val="00EF7DE4"/>
    <w:rsid w:val="00F062D3"/>
    <w:rsid w:val="00F841CD"/>
    <w:rsid w:val="00FA5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9D18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ypsnitt"/>
    <w:uiPriority w:val="99"/>
    <w:semiHidden/>
    <w:unhideWhenUsed/>
    <w:rsid w:val="00794B05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94B05"/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794B05"/>
    <w:rPr>
      <w:sz w:val="24"/>
      <w:szCs w:val="24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94B05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94B05"/>
    <w:rPr>
      <w:b/>
      <w:bCs/>
      <w:sz w:val="24"/>
      <w:szCs w:val="24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794B05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794B05"/>
    <w:rPr>
      <w:rFonts w:ascii="Lucida Grande" w:hAnsi="Lucida Grande" w:cs="Lucida Grande"/>
      <w:sz w:val="18"/>
      <w:szCs w:val="18"/>
    </w:rPr>
  </w:style>
  <w:style w:type="paragraph" w:customStyle="1" w:styleId="ecxmsonormal">
    <w:name w:val="ecxmsonormal"/>
    <w:basedOn w:val="Normal"/>
    <w:rsid w:val="002F2EEA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Revision">
    <w:name w:val="Revision"/>
    <w:hidden/>
    <w:uiPriority w:val="99"/>
    <w:semiHidden/>
    <w:rsid w:val="00A5065C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ypsnitt"/>
    <w:uiPriority w:val="99"/>
    <w:semiHidden/>
    <w:unhideWhenUsed/>
    <w:rsid w:val="00794B05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94B05"/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794B05"/>
    <w:rPr>
      <w:sz w:val="24"/>
      <w:szCs w:val="24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94B05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94B05"/>
    <w:rPr>
      <w:b/>
      <w:bCs/>
      <w:sz w:val="24"/>
      <w:szCs w:val="24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794B05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794B05"/>
    <w:rPr>
      <w:rFonts w:ascii="Lucida Grande" w:hAnsi="Lucida Grande" w:cs="Lucida Grande"/>
      <w:sz w:val="18"/>
      <w:szCs w:val="18"/>
    </w:rPr>
  </w:style>
  <w:style w:type="paragraph" w:customStyle="1" w:styleId="ecxmsonormal">
    <w:name w:val="ecxmsonormal"/>
    <w:basedOn w:val="Normal"/>
    <w:rsid w:val="002F2EEA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Revision">
    <w:name w:val="Revision"/>
    <w:hidden/>
    <w:uiPriority w:val="99"/>
    <w:semiHidden/>
    <w:rsid w:val="00A5065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5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4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U</Company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Lindh</dc:creator>
  <cp:keywords/>
  <dc:description/>
  <cp:lastModifiedBy>Kristina Elfving</cp:lastModifiedBy>
  <cp:revision>3</cp:revision>
  <dcterms:created xsi:type="dcterms:W3CDTF">2015-12-16T20:59:00Z</dcterms:created>
  <dcterms:modified xsi:type="dcterms:W3CDTF">2015-12-16T20:59:00Z</dcterms:modified>
</cp:coreProperties>
</file>